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141DA" w14:textId="2687F72A" w:rsidR="000F2291" w:rsidRPr="000F2291" w:rsidRDefault="00094DD6" w:rsidP="000F2291">
      <w:pPr>
        <w:pStyle w:val="Heading1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S</w:t>
      </w:r>
      <w:r w:rsidR="00E1125F">
        <w:rPr>
          <w:b/>
          <w:bCs/>
          <w:color w:val="000000" w:themeColor="text1"/>
          <w:sz w:val="24"/>
          <w:szCs w:val="24"/>
        </w:rPr>
        <w:t xml:space="preserve">2. </w:t>
      </w:r>
      <w:r w:rsidR="000F2291" w:rsidRPr="000F2291">
        <w:rPr>
          <w:b/>
          <w:bCs/>
          <w:color w:val="000000" w:themeColor="text1"/>
          <w:sz w:val="24"/>
          <w:szCs w:val="24"/>
        </w:rPr>
        <w:t>Example search strategy: Medline</w:t>
      </w:r>
    </w:p>
    <w:p w14:paraId="0B683FB6" w14:textId="77777777" w:rsidR="000F2291" w:rsidRPr="009C32AD" w:rsidRDefault="000F2291" w:rsidP="000F2291">
      <w:pPr>
        <w:rPr>
          <w:lang w:eastAsia="en-US"/>
        </w:rPr>
      </w:pPr>
    </w:p>
    <w:p w14:paraId="3960D1CE" w14:textId="77777777" w:rsidR="000F2291" w:rsidRPr="009C32AD" w:rsidRDefault="000F2291" w:rsidP="000F2291">
      <w:pPr>
        <w:rPr>
          <w:lang w:eastAsia="en-US"/>
        </w:rPr>
      </w:pPr>
    </w:p>
    <w:p w14:paraId="525D9783" w14:textId="77777777" w:rsidR="000F2291" w:rsidRPr="00C15EF9" w:rsidRDefault="000F2291" w:rsidP="000F229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C15EF9">
        <w:rPr>
          <w:rFonts w:asciiTheme="minorHAnsi" w:hAnsiTheme="minorHAnsi" w:cstheme="minorHAnsi"/>
          <w:sz w:val="22"/>
          <w:szCs w:val="22"/>
        </w:rPr>
        <w:t>1 AND 2 AND 3</w:t>
      </w:r>
    </w:p>
    <w:p w14:paraId="6B8A67F6" w14:textId="77777777" w:rsidR="000F2291" w:rsidRPr="007C60CA" w:rsidRDefault="000F2291" w:rsidP="000F2291">
      <w:pPr>
        <w:pStyle w:val="paragraph"/>
        <w:spacing w:before="0" w:beforeAutospacing="0" w:after="0" w:afterAutospacing="0" w:line="480" w:lineRule="auto"/>
        <w:textAlignment w:val="baseline"/>
        <w:rPr>
          <w:rFonts w:asciiTheme="minorHAnsi" w:eastAsiaTheme="minorHAnsi" w:hAnsiTheme="minorHAnsi" w:cstheme="minorHAnsi"/>
          <w:sz w:val="22"/>
          <w:szCs w:val="22"/>
        </w:rPr>
      </w:pPr>
      <w:r w:rsidRPr="00B96FB1">
        <w:rPr>
          <w:rFonts w:asciiTheme="minorHAnsi" w:eastAsiaTheme="minorHAnsi" w:hAnsiTheme="minorHAnsi" w:cstheme="minorHAnsi"/>
          <w:sz w:val="22"/>
          <w:szCs w:val="22"/>
        </w:rPr>
        <w:t xml:space="preserve">1) </w:t>
      </w:r>
      <w:proofErr w:type="spellStart"/>
      <w:r w:rsidRPr="00B96FB1">
        <w:rPr>
          <w:rFonts w:asciiTheme="minorHAnsi" w:eastAsiaTheme="minorHAnsi" w:hAnsiTheme="minorHAnsi" w:cstheme="minorHAnsi"/>
          <w:sz w:val="22"/>
          <w:szCs w:val="22"/>
        </w:rPr>
        <w:t>Cris#s</w:t>
      </w:r>
      <w:proofErr w:type="spellEnd"/>
      <w:r w:rsidRPr="00B96FB1">
        <w:rPr>
          <w:rFonts w:asciiTheme="minorHAnsi" w:eastAsiaTheme="minorHAnsi" w:hAnsiTheme="minorHAnsi" w:cstheme="minorHAnsi"/>
          <w:sz w:val="22"/>
          <w:szCs w:val="22"/>
        </w:rPr>
        <w:t xml:space="preserve"> OR disaster* OR emergency OR emergencies OR war OR wars OR conflict* OR forced displacement OR </w:t>
      </w:r>
      <w:r w:rsidRPr="007C60CA">
        <w:rPr>
          <w:rFonts w:asciiTheme="minorHAnsi" w:eastAsiaTheme="minorHAnsi" w:hAnsiTheme="minorHAnsi" w:cstheme="minorHAnsi"/>
          <w:sz w:val="22"/>
          <w:szCs w:val="22"/>
        </w:rPr>
        <w:t>recovery planning OR pandemic* OR Ebola OR Covid OR lockdown* OR austerity OR financial crash* OR recession* OR Armed conflicts/ OR Emergencies/ OR Disasters/ OR Natural Disasters/ OR Pandemics/ OR Economic Recession/ Limit to English language </w:t>
      </w:r>
    </w:p>
    <w:p w14:paraId="37C32D5F" w14:textId="77777777" w:rsidR="000F2291" w:rsidRPr="007C60CA" w:rsidRDefault="000F2291" w:rsidP="000F2291">
      <w:pPr>
        <w:pStyle w:val="paragraph"/>
        <w:spacing w:before="0" w:beforeAutospacing="0" w:after="0" w:afterAutospacing="0" w:line="480" w:lineRule="auto"/>
        <w:textAlignment w:val="baseline"/>
        <w:rPr>
          <w:rFonts w:asciiTheme="minorHAnsi" w:eastAsiaTheme="minorHAnsi" w:hAnsiTheme="minorHAnsi" w:cstheme="minorHAnsi"/>
          <w:sz w:val="20"/>
          <w:szCs w:val="20"/>
        </w:rPr>
      </w:pPr>
    </w:p>
    <w:p w14:paraId="55B069A8" w14:textId="77777777" w:rsidR="000F2291" w:rsidRPr="007C60CA" w:rsidRDefault="000F2291" w:rsidP="000F2291">
      <w:pPr>
        <w:pStyle w:val="paragraph"/>
        <w:spacing w:before="0" w:beforeAutospacing="0" w:after="0" w:afterAutospacing="0" w:line="480" w:lineRule="auto"/>
        <w:textAlignment w:val="baseline"/>
        <w:rPr>
          <w:rFonts w:asciiTheme="minorHAnsi" w:eastAsiaTheme="minorHAnsi" w:hAnsiTheme="minorHAnsi" w:cstheme="minorHAnsi"/>
          <w:sz w:val="22"/>
          <w:szCs w:val="22"/>
        </w:rPr>
      </w:pPr>
      <w:r w:rsidRPr="007C60CA">
        <w:rPr>
          <w:rFonts w:asciiTheme="minorHAnsi" w:eastAsiaTheme="minorHAnsi" w:hAnsiTheme="minorHAnsi" w:cstheme="minorHAnsi"/>
          <w:sz w:val="22"/>
          <w:szCs w:val="22"/>
        </w:rPr>
        <w:t>2) Public health OR population health OR community health OR mental health OR well-being OR wellbeing OR health promotion OR health </w:t>
      </w:r>
      <w:proofErr w:type="spellStart"/>
      <w:r w:rsidRPr="007C60CA">
        <w:rPr>
          <w:rFonts w:asciiTheme="minorHAnsi" w:eastAsiaTheme="minorHAnsi" w:hAnsiTheme="minorHAnsi" w:cstheme="minorHAnsi"/>
          <w:sz w:val="22"/>
          <w:szCs w:val="22"/>
        </w:rPr>
        <w:t>inequalit</w:t>
      </w:r>
      <w:proofErr w:type="spellEnd"/>
      <w:r w:rsidRPr="007C60CA">
        <w:rPr>
          <w:rFonts w:asciiTheme="minorHAnsi" w:eastAsiaTheme="minorHAnsi" w:hAnsiTheme="minorHAnsi" w:cstheme="minorHAnsi"/>
          <w:sz w:val="22"/>
          <w:szCs w:val="22"/>
        </w:rPr>
        <w:t>* OR health </w:t>
      </w:r>
      <w:proofErr w:type="spellStart"/>
      <w:r w:rsidRPr="007C60CA">
        <w:rPr>
          <w:rFonts w:asciiTheme="minorHAnsi" w:eastAsiaTheme="minorHAnsi" w:hAnsiTheme="minorHAnsi" w:cstheme="minorHAnsi"/>
          <w:sz w:val="22"/>
          <w:szCs w:val="22"/>
        </w:rPr>
        <w:t>inequit</w:t>
      </w:r>
      <w:proofErr w:type="spellEnd"/>
      <w:r w:rsidRPr="007C60CA">
        <w:rPr>
          <w:rFonts w:asciiTheme="minorHAnsi" w:eastAsiaTheme="minorHAnsi" w:hAnsiTheme="minorHAnsi" w:cstheme="minorHAnsi"/>
          <w:sz w:val="22"/>
          <w:szCs w:val="22"/>
        </w:rPr>
        <w:t>* OR social determinant* OR upstream determinant* OR place-based OR housing OR transport* OR food OR nutrition OR water OR sanitation OR crime OR violence OR community safety OR school* OR education OR community development OR community empowerment OR Public health/ OR Population Health/ OR Mental health/ OR Health promotion/ OR Social Determinants of Health/ OR Housing/ OR Food/ OR Water/ OR Sanitation/ OR Crime/ OR Violence/ OR Schools/ OR Education/ Limit to English language </w:t>
      </w:r>
    </w:p>
    <w:p w14:paraId="6BD22B32" w14:textId="77777777" w:rsidR="000F2291" w:rsidRPr="007C60CA" w:rsidRDefault="000F2291" w:rsidP="000F2291">
      <w:pPr>
        <w:pStyle w:val="paragraph"/>
        <w:spacing w:before="0" w:beforeAutospacing="0" w:after="0" w:afterAutospacing="0" w:line="480" w:lineRule="auto"/>
        <w:textAlignment w:val="baseline"/>
        <w:rPr>
          <w:rFonts w:asciiTheme="minorHAnsi" w:eastAsiaTheme="minorHAnsi" w:hAnsiTheme="minorHAnsi" w:cstheme="minorHAnsi"/>
          <w:sz w:val="20"/>
          <w:szCs w:val="20"/>
        </w:rPr>
      </w:pPr>
    </w:p>
    <w:p w14:paraId="78CFFCD8" w14:textId="77777777" w:rsidR="000F2291" w:rsidRPr="007C60CA" w:rsidRDefault="000F2291" w:rsidP="000F2291">
      <w:pPr>
        <w:pStyle w:val="paragraph"/>
        <w:spacing w:before="0" w:beforeAutospacing="0" w:after="0" w:afterAutospacing="0" w:line="480" w:lineRule="auto"/>
        <w:textAlignment w:val="baseline"/>
        <w:rPr>
          <w:rFonts w:asciiTheme="minorHAnsi" w:eastAsiaTheme="minorHAnsi" w:hAnsiTheme="minorHAnsi" w:cstheme="minorHAnsi"/>
          <w:sz w:val="20"/>
          <w:szCs w:val="20"/>
        </w:rPr>
      </w:pPr>
      <w:r w:rsidRPr="007C60CA">
        <w:rPr>
          <w:rFonts w:asciiTheme="minorHAnsi" w:eastAsiaTheme="minorHAnsi" w:hAnsiTheme="minorHAnsi" w:cstheme="minorHAnsi"/>
          <w:sz w:val="22"/>
          <w:szCs w:val="22"/>
        </w:rPr>
        <w:t>3) Knowledge exchange OR knowledge transfer OR knowledge translation OR knowledge dissemination OR knowledge diffusion OR knowledge </w:t>
      </w:r>
      <w:proofErr w:type="spellStart"/>
      <w:r w:rsidRPr="007C60CA">
        <w:rPr>
          <w:rFonts w:asciiTheme="minorHAnsi" w:eastAsiaTheme="minorHAnsi" w:hAnsiTheme="minorHAnsi" w:cstheme="minorHAnsi"/>
          <w:sz w:val="22"/>
          <w:szCs w:val="22"/>
        </w:rPr>
        <w:t>utili#ation</w:t>
      </w:r>
      <w:proofErr w:type="spellEnd"/>
      <w:r w:rsidRPr="007C60CA">
        <w:rPr>
          <w:rFonts w:asciiTheme="minorHAnsi" w:eastAsiaTheme="minorHAnsi" w:hAnsiTheme="minorHAnsi" w:cstheme="minorHAnsi"/>
          <w:sz w:val="22"/>
          <w:szCs w:val="22"/>
        </w:rPr>
        <w:t> OR knowledge management OR knowledge adoption OR knowledge uptake OR evidence </w:t>
      </w:r>
      <w:proofErr w:type="spellStart"/>
      <w:r w:rsidRPr="007C60CA">
        <w:rPr>
          <w:rFonts w:asciiTheme="minorHAnsi" w:eastAsiaTheme="minorHAnsi" w:hAnsiTheme="minorHAnsi" w:cstheme="minorHAnsi"/>
          <w:sz w:val="22"/>
          <w:szCs w:val="22"/>
        </w:rPr>
        <w:t>utili#ation</w:t>
      </w:r>
      <w:proofErr w:type="spellEnd"/>
      <w:r w:rsidRPr="007C60CA">
        <w:rPr>
          <w:rFonts w:asciiTheme="minorHAnsi" w:eastAsiaTheme="minorHAnsi" w:hAnsiTheme="minorHAnsi" w:cstheme="minorHAnsi"/>
          <w:sz w:val="22"/>
          <w:szCs w:val="22"/>
        </w:rPr>
        <w:t> OR “evidence use” OR “knowledge use” OR Knowledge management/ Limit to English language </w:t>
      </w:r>
    </w:p>
    <w:p w14:paraId="4272F335" w14:textId="5E23E905" w:rsidR="007543EB" w:rsidRDefault="007543EB"/>
    <w:sectPr w:rsidR="007543EB" w:rsidSect="002D76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91"/>
    <w:rsid w:val="00001BA1"/>
    <w:rsid w:val="00010A64"/>
    <w:rsid w:val="00013130"/>
    <w:rsid w:val="0002422A"/>
    <w:rsid w:val="00026202"/>
    <w:rsid w:val="000515B7"/>
    <w:rsid w:val="00076AD8"/>
    <w:rsid w:val="000800B1"/>
    <w:rsid w:val="00080ED2"/>
    <w:rsid w:val="0008339E"/>
    <w:rsid w:val="00094DD6"/>
    <w:rsid w:val="0009723A"/>
    <w:rsid w:val="00097FB2"/>
    <w:rsid w:val="000A32DE"/>
    <w:rsid w:val="000B2413"/>
    <w:rsid w:val="000B4D82"/>
    <w:rsid w:val="000B5FB0"/>
    <w:rsid w:val="000B7B10"/>
    <w:rsid w:val="000C1B15"/>
    <w:rsid w:val="000E627C"/>
    <w:rsid w:val="000E6E5E"/>
    <w:rsid w:val="000F2291"/>
    <w:rsid w:val="000F4A58"/>
    <w:rsid w:val="00100AE7"/>
    <w:rsid w:val="00100C6D"/>
    <w:rsid w:val="00102AE9"/>
    <w:rsid w:val="00113018"/>
    <w:rsid w:val="00121C61"/>
    <w:rsid w:val="00121C96"/>
    <w:rsid w:val="00125EFE"/>
    <w:rsid w:val="00132773"/>
    <w:rsid w:val="00132BA2"/>
    <w:rsid w:val="00142EA8"/>
    <w:rsid w:val="00147E25"/>
    <w:rsid w:val="0015663D"/>
    <w:rsid w:val="00160A36"/>
    <w:rsid w:val="00160C24"/>
    <w:rsid w:val="00162394"/>
    <w:rsid w:val="00162EA6"/>
    <w:rsid w:val="00170EB2"/>
    <w:rsid w:val="00183803"/>
    <w:rsid w:val="00183C54"/>
    <w:rsid w:val="0018553D"/>
    <w:rsid w:val="00185A6E"/>
    <w:rsid w:val="00190127"/>
    <w:rsid w:val="001A10DB"/>
    <w:rsid w:val="001A27B7"/>
    <w:rsid w:val="001A42CE"/>
    <w:rsid w:val="001A725F"/>
    <w:rsid w:val="001B7695"/>
    <w:rsid w:val="001D0363"/>
    <w:rsid w:val="001D1FF5"/>
    <w:rsid w:val="001D46A5"/>
    <w:rsid w:val="001F1127"/>
    <w:rsid w:val="001F40D8"/>
    <w:rsid w:val="001F7CE4"/>
    <w:rsid w:val="0020600B"/>
    <w:rsid w:val="00217206"/>
    <w:rsid w:val="00221BF3"/>
    <w:rsid w:val="002269F9"/>
    <w:rsid w:val="00226B18"/>
    <w:rsid w:val="002305AE"/>
    <w:rsid w:val="0024416B"/>
    <w:rsid w:val="0025395F"/>
    <w:rsid w:val="00256AD8"/>
    <w:rsid w:val="00262741"/>
    <w:rsid w:val="00272EFF"/>
    <w:rsid w:val="00276535"/>
    <w:rsid w:val="00277EE7"/>
    <w:rsid w:val="00286C56"/>
    <w:rsid w:val="002917F5"/>
    <w:rsid w:val="00291A29"/>
    <w:rsid w:val="00294C01"/>
    <w:rsid w:val="002A26EB"/>
    <w:rsid w:val="002A7124"/>
    <w:rsid w:val="002B03F4"/>
    <w:rsid w:val="002B5D1D"/>
    <w:rsid w:val="002B60D1"/>
    <w:rsid w:val="002B7470"/>
    <w:rsid w:val="002D25C1"/>
    <w:rsid w:val="002D5BBE"/>
    <w:rsid w:val="002D7655"/>
    <w:rsid w:val="002E38DC"/>
    <w:rsid w:val="002E3CBF"/>
    <w:rsid w:val="002E517A"/>
    <w:rsid w:val="002F13EB"/>
    <w:rsid w:val="002F1D52"/>
    <w:rsid w:val="002F22AE"/>
    <w:rsid w:val="002F6E7C"/>
    <w:rsid w:val="003000E8"/>
    <w:rsid w:val="00302BE6"/>
    <w:rsid w:val="00305085"/>
    <w:rsid w:val="00306CF2"/>
    <w:rsid w:val="00306E9E"/>
    <w:rsid w:val="0031031C"/>
    <w:rsid w:val="00314587"/>
    <w:rsid w:val="00322025"/>
    <w:rsid w:val="003303CF"/>
    <w:rsid w:val="00340E90"/>
    <w:rsid w:val="003419B4"/>
    <w:rsid w:val="00346301"/>
    <w:rsid w:val="00347C99"/>
    <w:rsid w:val="003600E0"/>
    <w:rsid w:val="003615BA"/>
    <w:rsid w:val="003707F9"/>
    <w:rsid w:val="00377D86"/>
    <w:rsid w:val="00390AFB"/>
    <w:rsid w:val="003B0B9C"/>
    <w:rsid w:val="003B20B5"/>
    <w:rsid w:val="003B3772"/>
    <w:rsid w:val="003B75CD"/>
    <w:rsid w:val="003C1CDB"/>
    <w:rsid w:val="003C4F26"/>
    <w:rsid w:val="003C6764"/>
    <w:rsid w:val="003D2224"/>
    <w:rsid w:val="003D4746"/>
    <w:rsid w:val="003D4F50"/>
    <w:rsid w:val="003F299C"/>
    <w:rsid w:val="00400B7B"/>
    <w:rsid w:val="00402AB7"/>
    <w:rsid w:val="00404326"/>
    <w:rsid w:val="00407989"/>
    <w:rsid w:val="00412BAC"/>
    <w:rsid w:val="00413E15"/>
    <w:rsid w:val="00414C21"/>
    <w:rsid w:val="004204C9"/>
    <w:rsid w:val="004216D8"/>
    <w:rsid w:val="0042489E"/>
    <w:rsid w:val="00427833"/>
    <w:rsid w:val="00427CCE"/>
    <w:rsid w:val="00441BEA"/>
    <w:rsid w:val="004443E4"/>
    <w:rsid w:val="00446559"/>
    <w:rsid w:val="004479BE"/>
    <w:rsid w:val="0045081E"/>
    <w:rsid w:val="00451B9D"/>
    <w:rsid w:val="00457241"/>
    <w:rsid w:val="00462525"/>
    <w:rsid w:val="004666FE"/>
    <w:rsid w:val="00472513"/>
    <w:rsid w:val="004765F5"/>
    <w:rsid w:val="00484AFA"/>
    <w:rsid w:val="00494AC8"/>
    <w:rsid w:val="00494CF2"/>
    <w:rsid w:val="00495565"/>
    <w:rsid w:val="004B2F69"/>
    <w:rsid w:val="004B7CCB"/>
    <w:rsid w:val="004D1B46"/>
    <w:rsid w:val="004D4DA7"/>
    <w:rsid w:val="004D5938"/>
    <w:rsid w:val="004E13F4"/>
    <w:rsid w:val="004E2929"/>
    <w:rsid w:val="004E2D97"/>
    <w:rsid w:val="004F5145"/>
    <w:rsid w:val="00503851"/>
    <w:rsid w:val="00505B53"/>
    <w:rsid w:val="005068B0"/>
    <w:rsid w:val="0053053F"/>
    <w:rsid w:val="005371E1"/>
    <w:rsid w:val="0054637C"/>
    <w:rsid w:val="005469E5"/>
    <w:rsid w:val="00551CC1"/>
    <w:rsid w:val="00564888"/>
    <w:rsid w:val="00576615"/>
    <w:rsid w:val="00584F9E"/>
    <w:rsid w:val="005B47A6"/>
    <w:rsid w:val="005C714D"/>
    <w:rsid w:val="005E2B19"/>
    <w:rsid w:val="005F1204"/>
    <w:rsid w:val="00600970"/>
    <w:rsid w:val="00604AAE"/>
    <w:rsid w:val="00612B64"/>
    <w:rsid w:val="006339DA"/>
    <w:rsid w:val="006510F4"/>
    <w:rsid w:val="00670E93"/>
    <w:rsid w:val="0067213F"/>
    <w:rsid w:val="006826D8"/>
    <w:rsid w:val="006939F6"/>
    <w:rsid w:val="006973C0"/>
    <w:rsid w:val="006A13A1"/>
    <w:rsid w:val="006A4082"/>
    <w:rsid w:val="006A506B"/>
    <w:rsid w:val="006B7AD7"/>
    <w:rsid w:val="006C3A18"/>
    <w:rsid w:val="006D02E7"/>
    <w:rsid w:val="006D166E"/>
    <w:rsid w:val="006D65AD"/>
    <w:rsid w:val="006E2FCC"/>
    <w:rsid w:val="006F0D05"/>
    <w:rsid w:val="006F1AB8"/>
    <w:rsid w:val="006F5149"/>
    <w:rsid w:val="0070173B"/>
    <w:rsid w:val="00702F9C"/>
    <w:rsid w:val="007049F1"/>
    <w:rsid w:val="00705CFF"/>
    <w:rsid w:val="00710AF2"/>
    <w:rsid w:val="00712D25"/>
    <w:rsid w:val="00714EF8"/>
    <w:rsid w:val="00724D5F"/>
    <w:rsid w:val="007256DF"/>
    <w:rsid w:val="0072647A"/>
    <w:rsid w:val="00731A08"/>
    <w:rsid w:val="007412C8"/>
    <w:rsid w:val="00743CEA"/>
    <w:rsid w:val="0074677C"/>
    <w:rsid w:val="007543EB"/>
    <w:rsid w:val="0075738E"/>
    <w:rsid w:val="00765F0E"/>
    <w:rsid w:val="00776958"/>
    <w:rsid w:val="00776C66"/>
    <w:rsid w:val="007774B5"/>
    <w:rsid w:val="007858B2"/>
    <w:rsid w:val="007B114E"/>
    <w:rsid w:val="007B13A5"/>
    <w:rsid w:val="007B555D"/>
    <w:rsid w:val="007C62E4"/>
    <w:rsid w:val="007E3D32"/>
    <w:rsid w:val="007F6D19"/>
    <w:rsid w:val="00803361"/>
    <w:rsid w:val="00811BE8"/>
    <w:rsid w:val="00817ED8"/>
    <w:rsid w:val="00821BD4"/>
    <w:rsid w:val="0082509C"/>
    <w:rsid w:val="00825BCB"/>
    <w:rsid w:val="008351FE"/>
    <w:rsid w:val="0084033F"/>
    <w:rsid w:val="00845071"/>
    <w:rsid w:val="0084517A"/>
    <w:rsid w:val="00847BC6"/>
    <w:rsid w:val="00861285"/>
    <w:rsid w:val="00863D49"/>
    <w:rsid w:val="00867EDB"/>
    <w:rsid w:val="008762DF"/>
    <w:rsid w:val="00881FF4"/>
    <w:rsid w:val="00884CD2"/>
    <w:rsid w:val="008864CA"/>
    <w:rsid w:val="0089287A"/>
    <w:rsid w:val="00892FB5"/>
    <w:rsid w:val="00894176"/>
    <w:rsid w:val="008968EF"/>
    <w:rsid w:val="008A0C3E"/>
    <w:rsid w:val="008A654D"/>
    <w:rsid w:val="008A6799"/>
    <w:rsid w:val="008B0558"/>
    <w:rsid w:val="008D4FC6"/>
    <w:rsid w:val="008D76F0"/>
    <w:rsid w:val="008E27B2"/>
    <w:rsid w:val="008E41B2"/>
    <w:rsid w:val="008E479C"/>
    <w:rsid w:val="008E7FFA"/>
    <w:rsid w:val="008F684C"/>
    <w:rsid w:val="008F75B4"/>
    <w:rsid w:val="00900687"/>
    <w:rsid w:val="009033B2"/>
    <w:rsid w:val="00906CC0"/>
    <w:rsid w:val="00915F49"/>
    <w:rsid w:val="009304E2"/>
    <w:rsid w:val="0093573D"/>
    <w:rsid w:val="00935C82"/>
    <w:rsid w:val="009377FF"/>
    <w:rsid w:val="0094033C"/>
    <w:rsid w:val="00940394"/>
    <w:rsid w:val="00946DA9"/>
    <w:rsid w:val="00951555"/>
    <w:rsid w:val="00956B40"/>
    <w:rsid w:val="00957818"/>
    <w:rsid w:val="00972D0B"/>
    <w:rsid w:val="00992CE4"/>
    <w:rsid w:val="009A35F1"/>
    <w:rsid w:val="009B5E4F"/>
    <w:rsid w:val="009C1726"/>
    <w:rsid w:val="009C6E46"/>
    <w:rsid w:val="009C6FBB"/>
    <w:rsid w:val="009D2ED9"/>
    <w:rsid w:val="009D3321"/>
    <w:rsid w:val="009D4B8B"/>
    <w:rsid w:val="009D6F46"/>
    <w:rsid w:val="009D77AA"/>
    <w:rsid w:val="009E1336"/>
    <w:rsid w:val="009E5B9B"/>
    <w:rsid w:val="009E696B"/>
    <w:rsid w:val="009E6D72"/>
    <w:rsid w:val="00A120F7"/>
    <w:rsid w:val="00A20581"/>
    <w:rsid w:val="00A27645"/>
    <w:rsid w:val="00A31074"/>
    <w:rsid w:val="00A33ABF"/>
    <w:rsid w:val="00A56002"/>
    <w:rsid w:val="00A60268"/>
    <w:rsid w:val="00A71659"/>
    <w:rsid w:val="00A73449"/>
    <w:rsid w:val="00A74A09"/>
    <w:rsid w:val="00A8272D"/>
    <w:rsid w:val="00A84487"/>
    <w:rsid w:val="00A87510"/>
    <w:rsid w:val="00A91D33"/>
    <w:rsid w:val="00A94BC7"/>
    <w:rsid w:val="00AA01FC"/>
    <w:rsid w:val="00AA23D2"/>
    <w:rsid w:val="00AA27A5"/>
    <w:rsid w:val="00AB34C6"/>
    <w:rsid w:val="00AB3807"/>
    <w:rsid w:val="00AB3B8D"/>
    <w:rsid w:val="00AD689A"/>
    <w:rsid w:val="00AE30DC"/>
    <w:rsid w:val="00B07AA8"/>
    <w:rsid w:val="00B121C2"/>
    <w:rsid w:val="00B17A1E"/>
    <w:rsid w:val="00B32AA8"/>
    <w:rsid w:val="00B4709E"/>
    <w:rsid w:val="00B47980"/>
    <w:rsid w:val="00B5509D"/>
    <w:rsid w:val="00B631F3"/>
    <w:rsid w:val="00B75726"/>
    <w:rsid w:val="00B81CD7"/>
    <w:rsid w:val="00B93DE4"/>
    <w:rsid w:val="00B96A2A"/>
    <w:rsid w:val="00B96BDC"/>
    <w:rsid w:val="00BA2F24"/>
    <w:rsid w:val="00BA3197"/>
    <w:rsid w:val="00BA3DBD"/>
    <w:rsid w:val="00BA7924"/>
    <w:rsid w:val="00BB3370"/>
    <w:rsid w:val="00BD2C41"/>
    <w:rsid w:val="00BD5E27"/>
    <w:rsid w:val="00BD70CA"/>
    <w:rsid w:val="00BE17D6"/>
    <w:rsid w:val="00BE62D0"/>
    <w:rsid w:val="00BF1F3A"/>
    <w:rsid w:val="00BF590F"/>
    <w:rsid w:val="00C1160A"/>
    <w:rsid w:val="00C15127"/>
    <w:rsid w:val="00C15246"/>
    <w:rsid w:val="00C27B2B"/>
    <w:rsid w:val="00C303ED"/>
    <w:rsid w:val="00C32756"/>
    <w:rsid w:val="00C370AA"/>
    <w:rsid w:val="00C37D80"/>
    <w:rsid w:val="00C476DA"/>
    <w:rsid w:val="00C4776D"/>
    <w:rsid w:val="00C506A3"/>
    <w:rsid w:val="00C6115A"/>
    <w:rsid w:val="00C63C79"/>
    <w:rsid w:val="00C65A34"/>
    <w:rsid w:val="00C713CA"/>
    <w:rsid w:val="00C725E3"/>
    <w:rsid w:val="00C733EB"/>
    <w:rsid w:val="00C83218"/>
    <w:rsid w:val="00C8427C"/>
    <w:rsid w:val="00C9472F"/>
    <w:rsid w:val="00C94D19"/>
    <w:rsid w:val="00C96DB0"/>
    <w:rsid w:val="00CB05C5"/>
    <w:rsid w:val="00CB7AA0"/>
    <w:rsid w:val="00CD5FBF"/>
    <w:rsid w:val="00CE3587"/>
    <w:rsid w:val="00CE4302"/>
    <w:rsid w:val="00CF6918"/>
    <w:rsid w:val="00D01534"/>
    <w:rsid w:val="00D0178C"/>
    <w:rsid w:val="00D101B4"/>
    <w:rsid w:val="00D157C5"/>
    <w:rsid w:val="00D15D6B"/>
    <w:rsid w:val="00D304EF"/>
    <w:rsid w:val="00D32E70"/>
    <w:rsid w:val="00D357B6"/>
    <w:rsid w:val="00D42C42"/>
    <w:rsid w:val="00D42CE9"/>
    <w:rsid w:val="00D51222"/>
    <w:rsid w:val="00D539E7"/>
    <w:rsid w:val="00D540EE"/>
    <w:rsid w:val="00D560F2"/>
    <w:rsid w:val="00D663C1"/>
    <w:rsid w:val="00D72C14"/>
    <w:rsid w:val="00D76D3C"/>
    <w:rsid w:val="00D83A41"/>
    <w:rsid w:val="00DA3D12"/>
    <w:rsid w:val="00DA52BC"/>
    <w:rsid w:val="00DB36B6"/>
    <w:rsid w:val="00DB6A63"/>
    <w:rsid w:val="00DD13E9"/>
    <w:rsid w:val="00DD3CE9"/>
    <w:rsid w:val="00DE0031"/>
    <w:rsid w:val="00DF6E0E"/>
    <w:rsid w:val="00E1125F"/>
    <w:rsid w:val="00E12330"/>
    <w:rsid w:val="00E173F8"/>
    <w:rsid w:val="00E226FD"/>
    <w:rsid w:val="00E26B33"/>
    <w:rsid w:val="00E354D9"/>
    <w:rsid w:val="00E44C3D"/>
    <w:rsid w:val="00E45275"/>
    <w:rsid w:val="00E5248F"/>
    <w:rsid w:val="00E53A78"/>
    <w:rsid w:val="00E6384F"/>
    <w:rsid w:val="00E71285"/>
    <w:rsid w:val="00E72814"/>
    <w:rsid w:val="00E82439"/>
    <w:rsid w:val="00EA1C88"/>
    <w:rsid w:val="00EB5FCF"/>
    <w:rsid w:val="00EC2D17"/>
    <w:rsid w:val="00EE073F"/>
    <w:rsid w:val="00EF25D6"/>
    <w:rsid w:val="00EF35DB"/>
    <w:rsid w:val="00EF3CB8"/>
    <w:rsid w:val="00F06218"/>
    <w:rsid w:val="00F063F8"/>
    <w:rsid w:val="00F06D4E"/>
    <w:rsid w:val="00F10055"/>
    <w:rsid w:val="00F17515"/>
    <w:rsid w:val="00F23D44"/>
    <w:rsid w:val="00F2662C"/>
    <w:rsid w:val="00F41B1C"/>
    <w:rsid w:val="00F4350C"/>
    <w:rsid w:val="00F53A9C"/>
    <w:rsid w:val="00F54B43"/>
    <w:rsid w:val="00F67E37"/>
    <w:rsid w:val="00F8291E"/>
    <w:rsid w:val="00F8497E"/>
    <w:rsid w:val="00F92155"/>
    <w:rsid w:val="00F949FD"/>
    <w:rsid w:val="00FA55A7"/>
    <w:rsid w:val="00FB05FF"/>
    <w:rsid w:val="00FB1F83"/>
    <w:rsid w:val="00FD1DBD"/>
    <w:rsid w:val="00FD31DD"/>
    <w:rsid w:val="00FE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5B201"/>
  <w15:chartTrackingRefBased/>
  <w15:docId w15:val="{F8CE377C-E46C-C946-B4CC-50341EB5D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29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F2291"/>
    <w:pPr>
      <w:outlineLvl w:val="0"/>
    </w:pPr>
    <w:rPr>
      <w:rFonts w:asciiTheme="minorHAnsi" w:hAnsiTheme="minorHAnsi" w:cstheme="minorHAnsi"/>
      <w:sz w:val="36"/>
      <w:szCs w:val="36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2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291"/>
    <w:rPr>
      <w:rFonts w:eastAsiaTheme="majorEastAsia" w:cstheme="minorHAnsi"/>
      <w:color w:val="2F5496" w:themeColor="accent1" w:themeShade="BF"/>
      <w:sz w:val="36"/>
      <w:szCs w:val="36"/>
    </w:rPr>
  </w:style>
  <w:style w:type="paragraph" w:customStyle="1" w:styleId="paragraph">
    <w:name w:val="paragraph"/>
    <w:basedOn w:val="Normal"/>
    <w:rsid w:val="000F2291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0F22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8207403b-203c-4ed3-95cd-88a852189123" ContentTypeId="0x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CBBF438B42EC428E406622AC6ADC11" ma:contentTypeVersion="6" ma:contentTypeDescription="Create a new document." ma:contentTypeScope="" ma:versionID="a2036688628991270df960532ba5b58e">
  <xsd:schema xmlns:xsd="http://www.w3.org/2001/XMLSchema" xmlns:xs="http://www.w3.org/2001/XMLSchema" xmlns:p="http://schemas.microsoft.com/office/2006/metadata/properties" xmlns:ns2="6a164dda-3779-4169-b957-e287451f6523" xmlns:ns3="b2ddd617-a7d4-4dd4-96da-74f71ff82829" targetNamespace="http://schemas.microsoft.com/office/2006/metadata/properties" ma:root="true" ma:fieldsID="8bc2a13d884d26d8b04dcb8bdf1ad659" ns2:_="" ns3:_="">
    <xsd:import namespace="6a164dda-3779-4169-b957-e287451f6523"/>
    <xsd:import namespace="b2ddd617-a7d4-4dd4-96da-74f71ff82829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ddd617-a7d4-4dd4-96da-74f71ff82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A2241B-BA68-434D-9E5C-C9C57D9AAB4C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B41870B3-3174-4AFF-8799-1A160CDBC4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b2ddd617-a7d4-4dd4-96da-74f71ff828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19D54F-EAFE-4418-9DB4-F078D19A0F39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4.xml><?xml version="1.0" encoding="utf-8"?>
<ds:datastoreItem xmlns:ds="http://schemas.openxmlformats.org/officeDocument/2006/customXml" ds:itemID="{8216A8CB-A9E2-4C1F-8A9A-7C6D637D43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, Emma</dc:creator>
  <cp:keywords/>
  <dc:description/>
  <cp:lastModifiedBy>Emma H</cp:lastModifiedBy>
  <cp:revision>4</cp:revision>
  <dcterms:created xsi:type="dcterms:W3CDTF">2021-11-15T11:31:00Z</dcterms:created>
  <dcterms:modified xsi:type="dcterms:W3CDTF">2022-09-28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CBBF438B42EC428E406622AC6ADC11</vt:lpwstr>
  </property>
</Properties>
</file>